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858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,61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,61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3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3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3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3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87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87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6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6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0764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076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41; 37 due to lack of distinction between exposure and cognitive therapy; 2 due to absence of exposure in the behavioural arm and 2 due to not meeting the quality criteri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63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41; 37 due to lack of distinction between exposure and cognitive therapy; 2 due to absence of exposure in the behavioural arm and 2 due to not meeting the quality criteri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0:07:00Z</dcterms:created>
  <dc:creator>mocampo</dc:creator>
  <dc:description/>
  <cp:keywords/>
  <dc:language>en-US</dc:language>
  <cp:lastModifiedBy>gilb01</cp:lastModifiedBy>
  <dcterms:modified xsi:type="dcterms:W3CDTF">2011-12-15T10:07:00Z</dcterms:modified>
  <cp:revision>2</cp:revision>
  <dc:subject/>
  <dc:title>PRISMA 2009 Flow Diagram</dc:title>
</cp:coreProperties>
</file>